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634" w:rsidRPr="00CE3865" w:rsidRDefault="00E67A4A" w:rsidP="006B4634">
      <w:pPr>
        <w:ind w:left="358" w:hangingChars="149" w:hanging="358"/>
        <w:rPr>
          <w:b/>
        </w:rPr>
      </w:pPr>
      <w:proofErr w:type="gramStart"/>
      <w:r>
        <w:rPr>
          <w:rFonts w:hint="eastAsia"/>
          <w:b/>
        </w:rPr>
        <w:t xml:space="preserve">S2 </w:t>
      </w:r>
      <w:r w:rsidR="006B4634" w:rsidRPr="00CE3865">
        <w:rPr>
          <w:b/>
        </w:rPr>
        <w:t>Table.</w:t>
      </w:r>
      <w:proofErr w:type="gramEnd"/>
      <w:r w:rsidR="006B4634" w:rsidRPr="00CE3865">
        <w:rPr>
          <w:b/>
        </w:rPr>
        <w:t xml:space="preserve"> </w:t>
      </w:r>
      <w:r w:rsidRPr="00E67A4A">
        <w:rPr>
          <w:rFonts w:hint="eastAsia"/>
          <w:b/>
        </w:rPr>
        <w:t>Demographic data and the CSC index of normal subjects.</w:t>
      </w:r>
    </w:p>
    <w:tbl>
      <w:tblPr>
        <w:tblStyle w:val="11"/>
        <w:tblW w:w="5000" w:type="pct"/>
        <w:tblLook w:val="04A0"/>
      </w:tblPr>
      <w:tblGrid>
        <w:gridCol w:w="4786"/>
        <w:gridCol w:w="2251"/>
        <w:gridCol w:w="2249"/>
      </w:tblGrid>
      <w:tr w:rsidR="00D86195" w:rsidRPr="00155A3F" w:rsidTr="00155A3F">
        <w:trPr>
          <w:cnfStyle w:val="100000000000"/>
          <w:trHeight w:val="720"/>
        </w:trPr>
        <w:tc>
          <w:tcPr>
            <w:cnfStyle w:val="001000000000"/>
            <w:tcW w:w="2577" w:type="pct"/>
          </w:tcPr>
          <w:p w:rsidR="0056598F" w:rsidRPr="00155A3F" w:rsidRDefault="0056598F" w:rsidP="00155A3F">
            <w:pPr>
              <w:ind w:left="300"/>
              <w:rPr>
                <w:b w:val="0"/>
                <w:kern w:val="24"/>
              </w:rPr>
            </w:pPr>
          </w:p>
        </w:tc>
        <w:tc>
          <w:tcPr>
            <w:tcW w:w="1212" w:type="pct"/>
          </w:tcPr>
          <w:p w:rsidR="00D86195" w:rsidRPr="00155A3F" w:rsidRDefault="00D86195" w:rsidP="00900075">
            <w:pPr>
              <w:ind w:firstLineChars="0" w:firstLine="0"/>
              <w:cnfStyle w:val="100000000000"/>
              <w:rPr>
                <w:b w:val="0"/>
                <w:kern w:val="24"/>
              </w:rPr>
            </w:pPr>
            <w:r w:rsidRPr="00155A3F">
              <w:rPr>
                <w:b w:val="0"/>
                <w:kern w:val="24"/>
              </w:rPr>
              <w:t>Mean ± SD</w:t>
            </w:r>
          </w:p>
        </w:tc>
        <w:tc>
          <w:tcPr>
            <w:tcW w:w="1212" w:type="pct"/>
          </w:tcPr>
          <w:p w:rsidR="00D86195" w:rsidRPr="00155A3F" w:rsidRDefault="00D86195" w:rsidP="00900075">
            <w:pPr>
              <w:ind w:firstLineChars="0" w:firstLine="0"/>
              <w:cnfStyle w:val="100000000000"/>
              <w:rPr>
                <w:b w:val="0"/>
                <w:kern w:val="24"/>
              </w:rPr>
            </w:pPr>
            <w:r w:rsidRPr="00155A3F">
              <w:rPr>
                <w:rFonts w:hint="eastAsia"/>
                <w:b w:val="0"/>
                <w:kern w:val="24"/>
              </w:rPr>
              <w:t>R</w:t>
            </w:r>
            <w:r w:rsidRPr="00155A3F">
              <w:rPr>
                <w:b w:val="0"/>
                <w:kern w:val="24"/>
              </w:rPr>
              <w:t>ange</w:t>
            </w:r>
          </w:p>
        </w:tc>
      </w:tr>
      <w:tr w:rsidR="00D86195" w:rsidRPr="00155A3F" w:rsidTr="00155A3F">
        <w:trPr>
          <w:cnfStyle w:val="000000100000"/>
          <w:trHeight w:val="720"/>
        </w:trPr>
        <w:tc>
          <w:tcPr>
            <w:cnfStyle w:val="001000000000"/>
            <w:tcW w:w="2577" w:type="pct"/>
          </w:tcPr>
          <w:p w:rsidR="00D86195" w:rsidRPr="00155A3F" w:rsidRDefault="00D86195" w:rsidP="00900075">
            <w:pPr>
              <w:ind w:firstLineChars="0" w:firstLine="0"/>
              <w:rPr>
                <w:b w:val="0"/>
                <w:kern w:val="0"/>
              </w:rPr>
            </w:pPr>
            <w:r w:rsidRPr="00155A3F">
              <w:rPr>
                <w:b w:val="0"/>
                <w:kern w:val="24"/>
              </w:rPr>
              <w:t>Sex</w:t>
            </w:r>
          </w:p>
        </w:tc>
        <w:tc>
          <w:tcPr>
            <w:tcW w:w="1212" w:type="pct"/>
          </w:tcPr>
          <w:p w:rsidR="00FA66D6" w:rsidRPr="00155A3F" w:rsidRDefault="00E64214" w:rsidP="00E64214">
            <w:pPr>
              <w:ind w:firstLineChars="0" w:firstLine="0"/>
              <w:cnfStyle w:val="000000100000"/>
              <w:rPr>
                <w:kern w:val="0"/>
              </w:rPr>
            </w:pPr>
            <w:r w:rsidRPr="00155A3F">
              <w:rPr>
                <w:rFonts w:hint="eastAsia"/>
                <w:kern w:val="24"/>
              </w:rPr>
              <w:t xml:space="preserve">22 </w:t>
            </w:r>
            <w:r w:rsidR="00D86195" w:rsidRPr="00155A3F">
              <w:rPr>
                <w:rFonts w:hint="eastAsia"/>
                <w:kern w:val="24"/>
              </w:rPr>
              <w:t xml:space="preserve">men </w:t>
            </w:r>
            <w:r w:rsidR="00D86195" w:rsidRPr="00155A3F">
              <w:rPr>
                <w:kern w:val="24"/>
              </w:rPr>
              <w:t xml:space="preserve">/ </w:t>
            </w:r>
            <w:r w:rsidR="00D86195" w:rsidRPr="00155A3F">
              <w:rPr>
                <w:rFonts w:hint="eastAsia"/>
                <w:kern w:val="24"/>
              </w:rPr>
              <w:t>7 women</w:t>
            </w:r>
          </w:p>
        </w:tc>
        <w:tc>
          <w:tcPr>
            <w:tcW w:w="1212" w:type="pct"/>
          </w:tcPr>
          <w:p w:rsidR="0056598F" w:rsidRPr="00155A3F" w:rsidRDefault="0056598F" w:rsidP="00155A3F">
            <w:pPr>
              <w:ind w:firstLineChars="61" w:firstLine="146"/>
              <w:cnfStyle w:val="000000100000"/>
              <w:rPr>
                <w:kern w:val="24"/>
              </w:rPr>
            </w:pPr>
          </w:p>
        </w:tc>
      </w:tr>
      <w:tr w:rsidR="00D86195" w:rsidRPr="00155A3F" w:rsidTr="00155A3F">
        <w:trPr>
          <w:trHeight w:val="720"/>
        </w:trPr>
        <w:tc>
          <w:tcPr>
            <w:cnfStyle w:val="001000000000"/>
            <w:tcW w:w="2577" w:type="pct"/>
          </w:tcPr>
          <w:p w:rsidR="00D86195" w:rsidRPr="00155A3F" w:rsidRDefault="00D86195" w:rsidP="00900075">
            <w:pPr>
              <w:ind w:firstLineChars="0" w:firstLine="0"/>
              <w:rPr>
                <w:b w:val="0"/>
                <w:kern w:val="0"/>
              </w:rPr>
            </w:pPr>
            <w:r w:rsidRPr="00155A3F">
              <w:rPr>
                <w:b w:val="0"/>
                <w:kern w:val="24"/>
              </w:rPr>
              <w:t>Age (yrs)</w:t>
            </w:r>
          </w:p>
        </w:tc>
        <w:tc>
          <w:tcPr>
            <w:tcW w:w="1212" w:type="pct"/>
          </w:tcPr>
          <w:p w:rsidR="00FA66D6" w:rsidRPr="00155A3F" w:rsidRDefault="00E67A4A" w:rsidP="00E64214">
            <w:pPr>
              <w:ind w:firstLineChars="0" w:firstLine="0"/>
              <w:cnfStyle w:val="000000000000"/>
              <w:rPr>
                <w:kern w:val="0"/>
              </w:rPr>
            </w:pPr>
            <w:r w:rsidRPr="00155A3F">
              <w:rPr>
                <w:rFonts w:hint="eastAsia"/>
                <w:kern w:val="24"/>
              </w:rPr>
              <w:t>59.</w:t>
            </w:r>
            <w:r w:rsidR="00E64214" w:rsidRPr="00155A3F">
              <w:rPr>
                <w:rFonts w:hint="eastAsia"/>
                <w:kern w:val="24"/>
              </w:rPr>
              <w:t>4</w:t>
            </w:r>
            <w:r w:rsidR="00E64214" w:rsidRPr="00155A3F">
              <w:rPr>
                <w:kern w:val="24"/>
              </w:rPr>
              <w:t xml:space="preserve"> </w:t>
            </w:r>
            <w:r w:rsidR="00D86195" w:rsidRPr="00155A3F">
              <w:rPr>
                <w:kern w:val="24"/>
              </w:rPr>
              <w:t xml:space="preserve">± </w:t>
            </w:r>
            <w:r w:rsidRPr="00155A3F">
              <w:rPr>
                <w:rFonts w:hint="eastAsia"/>
                <w:kern w:val="24"/>
              </w:rPr>
              <w:t>11.</w:t>
            </w:r>
            <w:r w:rsidR="00E64214" w:rsidRPr="00155A3F">
              <w:rPr>
                <w:rFonts w:hint="eastAsia"/>
                <w:kern w:val="24"/>
              </w:rPr>
              <w:t>78</w:t>
            </w:r>
          </w:p>
        </w:tc>
        <w:tc>
          <w:tcPr>
            <w:tcW w:w="1212" w:type="pct"/>
          </w:tcPr>
          <w:p w:rsidR="00D86195" w:rsidRPr="00155A3F" w:rsidRDefault="00E67A4A" w:rsidP="00E67A4A">
            <w:pPr>
              <w:ind w:firstLineChars="0" w:firstLine="0"/>
              <w:cnfStyle w:val="000000000000"/>
              <w:rPr>
                <w:kern w:val="24"/>
              </w:rPr>
            </w:pPr>
            <w:r w:rsidRPr="00155A3F">
              <w:rPr>
                <w:rFonts w:hint="eastAsia"/>
                <w:kern w:val="24"/>
              </w:rPr>
              <w:t>41</w:t>
            </w:r>
            <w:r w:rsidR="00D86195" w:rsidRPr="00155A3F">
              <w:rPr>
                <w:rFonts w:hint="eastAsia"/>
                <w:kern w:val="24"/>
              </w:rPr>
              <w:t xml:space="preserve"> - </w:t>
            </w:r>
            <w:r w:rsidRPr="00155A3F">
              <w:rPr>
                <w:rFonts w:hint="eastAsia"/>
                <w:kern w:val="24"/>
              </w:rPr>
              <w:t>77</w:t>
            </w:r>
          </w:p>
        </w:tc>
      </w:tr>
      <w:tr w:rsidR="00D86195" w:rsidRPr="00155A3F" w:rsidTr="00155A3F">
        <w:trPr>
          <w:cnfStyle w:val="000000100000"/>
          <w:trHeight w:val="720"/>
        </w:trPr>
        <w:tc>
          <w:tcPr>
            <w:cnfStyle w:val="001000000000"/>
            <w:tcW w:w="2577" w:type="pct"/>
          </w:tcPr>
          <w:p w:rsidR="00D86195" w:rsidRPr="00155A3F" w:rsidRDefault="00D86195" w:rsidP="00900075">
            <w:pPr>
              <w:ind w:firstLineChars="0" w:firstLine="0"/>
              <w:rPr>
                <w:b w:val="0"/>
                <w:kern w:val="24"/>
              </w:rPr>
            </w:pPr>
            <w:r w:rsidRPr="00155A3F">
              <w:rPr>
                <w:b w:val="0"/>
                <w:kern w:val="24"/>
              </w:rPr>
              <w:t>Refractive Error (diopt</w:t>
            </w:r>
            <w:r w:rsidRPr="00155A3F">
              <w:rPr>
                <w:rFonts w:hint="eastAsia"/>
                <w:b w:val="0"/>
                <w:kern w:val="24"/>
              </w:rPr>
              <w:t>er</w:t>
            </w:r>
            <w:r w:rsidRPr="00155A3F">
              <w:rPr>
                <w:b w:val="0"/>
                <w:kern w:val="24"/>
              </w:rPr>
              <w:t>)</w:t>
            </w:r>
          </w:p>
        </w:tc>
        <w:tc>
          <w:tcPr>
            <w:tcW w:w="1212" w:type="pct"/>
          </w:tcPr>
          <w:p w:rsidR="00FA66D6" w:rsidRPr="00155A3F" w:rsidRDefault="00D86195" w:rsidP="00E64214">
            <w:pPr>
              <w:ind w:firstLineChars="0" w:firstLine="0"/>
              <w:cnfStyle w:val="000000100000"/>
              <w:rPr>
                <w:kern w:val="24"/>
              </w:rPr>
            </w:pPr>
            <w:r w:rsidRPr="00155A3F">
              <w:rPr>
                <w:rFonts w:hint="eastAsia"/>
                <w:kern w:val="24"/>
              </w:rPr>
              <w:t>-</w:t>
            </w:r>
            <w:r w:rsidR="00E67A4A" w:rsidRPr="00155A3F">
              <w:rPr>
                <w:rFonts w:hint="eastAsia"/>
                <w:kern w:val="24"/>
              </w:rPr>
              <w:t>0.</w:t>
            </w:r>
            <w:r w:rsidR="00E64214" w:rsidRPr="00155A3F">
              <w:rPr>
                <w:rFonts w:hint="eastAsia"/>
                <w:kern w:val="24"/>
              </w:rPr>
              <w:t xml:space="preserve">78 </w:t>
            </w:r>
            <w:r w:rsidRPr="00155A3F">
              <w:rPr>
                <w:kern w:val="24"/>
              </w:rPr>
              <w:t xml:space="preserve">± </w:t>
            </w:r>
            <w:r w:rsidR="00E67A4A" w:rsidRPr="00155A3F">
              <w:rPr>
                <w:rFonts w:hint="eastAsia"/>
                <w:kern w:val="24"/>
              </w:rPr>
              <w:t>2.</w:t>
            </w:r>
            <w:r w:rsidR="00E64214" w:rsidRPr="00155A3F">
              <w:rPr>
                <w:rFonts w:hint="eastAsia"/>
                <w:kern w:val="24"/>
              </w:rPr>
              <w:t>16</w:t>
            </w:r>
          </w:p>
        </w:tc>
        <w:tc>
          <w:tcPr>
            <w:tcW w:w="1212" w:type="pct"/>
          </w:tcPr>
          <w:p w:rsidR="00D86195" w:rsidRPr="00155A3F" w:rsidRDefault="00D86195" w:rsidP="00900075">
            <w:pPr>
              <w:ind w:firstLineChars="0" w:firstLine="0"/>
              <w:cnfStyle w:val="000000100000"/>
              <w:rPr>
                <w:kern w:val="24"/>
              </w:rPr>
            </w:pPr>
            <w:r w:rsidRPr="00155A3F">
              <w:rPr>
                <w:rFonts w:hint="eastAsia"/>
                <w:kern w:val="24"/>
              </w:rPr>
              <w:t>-6.0 - +2.5</w:t>
            </w:r>
          </w:p>
        </w:tc>
      </w:tr>
      <w:tr w:rsidR="001C2E1A" w:rsidRPr="00155A3F" w:rsidTr="00155A3F">
        <w:trPr>
          <w:trHeight w:val="720"/>
        </w:trPr>
        <w:tc>
          <w:tcPr>
            <w:cnfStyle w:val="001000000000"/>
            <w:tcW w:w="2577" w:type="pct"/>
          </w:tcPr>
          <w:p w:rsidR="001C2E1A" w:rsidRPr="00155A3F" w:rsidRDefault="001C2E1A" w:rsidP="00900075">
            <w:pPr>
              <w:ind w:firstLineChars="0" w:firstLine="0"/>
              <w:rPr>
                <w:b w:val="0"/>
                <w:kern w:val="24"/>
              </w:rPr>
            </w:pPr>
            <w:r w:rsidRPr="00155A3F">
              <w:rPr>
                <w:b w:val="0"/>
                <w:kern w:val="24"/>
              </w:rPr>
              <w:t>H</w:t>
            </w:r>
            <w:r w:rsidRPr="00155A3F">
              <w:rPr>
                <w:rFonts w:hint="eastAsia"/>
                <w:b w:val="0"/>
                <w:kern w:val="24"/>
              </w:rPr>
              <w:t>yporeflective / Total choroidal Area of whole choroid (%)</w:t>
            </w:r>
          </w:p>
        </w:tc>
        <w:tc>
          <w:tcPr>
            <w:tcW w:w="1212" w:type="pct"/>
          </w:tcPr>
          <w:p w:rsidR="001C2E1A" w:rsidRPr="00155A3F" w:rsidRDefault="001C2E1A" w:rsidP="001C2E1A">
            <w:pPr>
              <w:ind w:firstLineChars="0" w:firstLine="0"/>
              <w:cnfStyle w:val="000000000000"/>
              <w:rPr>
                <w:kern w:val="24"/>
              </w:rPr>
            </w:pPr>
            <w:r w:rsidRPr="00155A3F">
              <w:rPr>
                <w:rFonts w:hint="eastAsia"/>
                <w:kern w:val="24"/>
              </w:rPr>
              <w:t xml:space="preserve">65.2 </w:t>
            </w:r>
            <w:r w:rsidRPr="00155A3F">
              <w:rPr>
                <w:kern w:val="24"/>
              </w:rPr>
              <w:t xml:space="preserve">± </w:t>
            </w:r>
            <w:r w:rsidRPr="00155A3F">
              <w:rPr>
                <w:rFonts w:hint="eastAsia"/>
                <w:kern w:val="24"/>
              </w:rPr>
              <w:t>3.28</w:t>
            </w:r>
          </w:p>
        </w:tc>
        <w:tc>
          <w:tcPr>
            <w:tcW w:w="1212" w:type="pct"/>
          </w:tcPr>
          <w:p w:rsidR="001C2E1A" w:rsidRPr="00155A3F" w:rsidRDefault="001C2E1A" w:rsidP="00871B22">
            <w:pPr>
              <w:ind w:firstLineChars="0" w:firstLine="0"/>
              <w:cnfStyle w:val="000000000000"/>
              <w:rPr>
                <w:kern w:val="24"/>
              </w:rPr>
            </w:pPr>
            <w:r w:rsidRPr="00155A3F">
              <w:rPr>
                <w:rFonts w:hint="eastAsia"/>
                <w:kern w:val="24"/>
              </w:rPr>
              <w:t xml:space="preserve">58.3 </w:t>
            </w:r>
            <w:r w:rsidRPr="00155A3F">
              <w:rPr>
                <w:kern w:val="24"/>
              </w:rPr>
              <w:t>–</w:t>
            </w:r>
            <w:r w:rsidRPr="00155A3F">
              <w:rPr>
                <w:rFonts w:hint="eastAsia"/>
                <w:kern w:val="24"/>
              </w:rPr>
              <w:t xml:space="preserve"> 69.9</w:t>
            </w:r>
          </w:p>
        </w:tc>
      </w:tr>
      <w:tr w:rsidR="00D86195" w:rsidRPr="00155A3F" w:rsidTr="00155A3F">
        <w:trPr>
          <w:cnfStyle w:val="000000100000"/>
          <w:trHeight w:val="720"/>
        </w:trPr>
        <w:tc>
          <w:tcPr>
            <w:cnfStyle w:val="001000000000"/>
            <w:tcW w:w="2577" w:type="pct"/>
          </w:tcPr>
          <w:p w:rsidR="00D86195" w:rsidRPr="00155A3F" w:rsidRDefault="007649E5" w:rsidP="00900075">
            <w:pPr>
              <w:ind w:firstLineChars="0" w:firstLine="0"/>
              <w:rPr>
                <w:b w:val="0"/>
                <w:kern w:val="0"/>
              </w:rPr>
            </w:pPr>
            <w:r w:rsidRPr="00155A3F">
              <w:rPr>
                <w:rFonts w:hint="eastAsia"/>
                <w:b w:val="0"/>
                <w:kern w:val="24"/>
              </w:rPr>
              <w:t>CSC index</w:t>
            </w:r>
          </w:p>
        </w:tc>
        <w:tc>
          <w:tcPr>
            <w:tcW w:w="1212" w:type="pct"/>
          </w:tcPr>
          <w:p w:rsidR="00D86195" w:rsidRPr="00155A3F" w:rsidRDefault="007649E5" w:rsidP="00E64214">
            <w:pPr>
              <w:ind w:firstLineChars="0" w:firstLine="0"/>
              <w:cnfStyle w:val="000000100000"/>
              <w:rPr>
                <w:kern w:val="0"/>
              </w:rPr>
            </w:pPr>
            <w:r w:rsidRPr="00155A3F">
              <w:rPr>
                <w:rFonts w:hint="eastAsia"/>
                <w:kern w:val="24"/>
              </w:rPr>
              <w:t>0.99</w:t>
            </w:r>
            <w:r w:rsidRPr="00155A3F">
              <w:rPr>
                <w:kern w:val="24"/>
              </w:rPr>
              <w:t xml:space="preserve"> ± </w:t>
            </w:r>
            <w:r w:rsidRPr="00155A3F">
              <w:rPr>
                <w:rFonts w:hint="eastAsia"/>
                <w:kern w:val="24"/>
              </w:rPr>
              <w:t>0.</w:t>
            </w:r>
            <w:r w:rsidR="00E64214" w:rsidRPr="00155A3F">
              <w:rPr>
                <w:rFonts w:hint="eastAsia"/>
                <w:kern w:val="24"/>
              </w:rPr>
              <w:t>37</w:t>
            </w:r>
          </w:p>
        </w:tc>
        <w:tc>
          <w:tcPr>
            <w:tcW w:w="1212" w:type="pct"/>
          </w:tcPr>
          <w:p w:rsidR="00D86195" w:rsidRPr="00155A3F" w:rsidRDefault="007649E5" w:rsidP="00871B22">
            <w:pPr>
              <w:ind w:firstLineChars="0" w:firstLine="0"/>
              <w:cnfStyle w:val="000000100000"/>
              <w:rPr>
                <w:kern w:val="24"/>
              </w:rPr>
            </w:pPr>
            <w:r w:rsidRPr="00155A3F">
              <w:rPr>
                <w:rFonts w:hint="eastAsia"/>
                <w:kern w:val="24"/>
              </w:rPr>
              <w:t>0.39</w:t>
            </w:r>
            <w:r w:rsidR="00871B22" w:rsidRPr="00155A3F">
              <w:rPr>
                <w:rFonts w:hint="eastAsia"/>
                <w:kern w:val="24"/>
              </w:rPr>
              <w:t xml:space="preserve"> - </w:t>
            </w:r>
            <w:r w:rsidRPr="00155A3F">
              <w:rPr>
                <w:rFonts w:hint="eastAsia"/>
                <w:kern w:val="24"/>
              </w:rPr>
              <w:t>1.86</w:t>
            </w:r>
            <w:bookmarkStart w:id="0" w:name="_GoBack"/>
            <w:bookmarkEnd w:id="0"/>
          </w:p>
        </w:tc>
      </w:tr>
    </w:tbl>
    <w:p w:rsidR="006B4634" w:rsidRPr="00CE3865" w:rsidRDefault="006B4634" w:rsidP="00D86195">
      <w:pPr>
        <w:ind w:firstLineChars="0" w:firstLine="0"/>
      </w:pPr>
    </w:p>
    <w:p w:rsidR="00161364" w:rsidRDefault="006B4634" w:rsidP="00E67A4A">
      <w:pPr>
        <w:ind w:firstLineChars="0" w:firstLine="0"/>
      </w:pPr>
      <w:r w:rsidRPr="00CE3865">
        <w:rPr>
          <w:rFonts w:hint="eastAsia"/>
        </w:rPr>
        <w:t xml:space="preserve">CSC, central serous chorioretinopathy; </w:t>
      </w:r>
      <w:r w:rsidRPr="00CE3865">
        <w:t>SD</w:t>
      </w:r>
      <w:r w:rsidRPr="00CE3865">
        <w:rPr>
          <w:rFonts w:hint="eastAsia"/>
        </w:rPr>
        <w:t>,</w:t>
      </w:r>
      <w:r w:rsidRPr="00CE3865">
        <w:t xml:space="preserve"> standard deviation</w:t>
      </w:r>
      <w:r w:rsidR="00422C42" w:rsidRPr="00422C42">
        <w:t xml:space="preserve"> </w:t>
      </w:r>
    </w:p>
    <w:sectPr w:rsidR="00161364" w:rsidSect="007E2D6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985" w:right="1418" w:bottom="1701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45BA" w:rsidRDefault="00A245BA">
      <w:pPr>
        <w:spacing w:line="240" w:lineRule="auto"/>
      </w:pPr>
      <w:r>
        <w:separator/>
      </w:r>
    </w:p>
  </w:endnote>
  <w:endnote w:type="continuationSeparator" w:id="0">
    <w:p w:rsidR="00A245BA" w:rsidRDefault="00A245B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42AE" w:rsidRDefault="003742AE" w:rsidP="00900075">
    <w:pPr>
      <w:pStyle w:val="a6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42AE" w:rsidRDefault="009D38EA" w:rsidP="00900075">
    <w:pPr>
      <w:pStyle w:val="a6"/>
      <w:ind w:firstLine="360"/>
      <w:jc w:val="center"/>
    </w:pPr>
    <w:r w:rsidRPr="009D38EA">
      <w:fldChar w:fldCharType="begin"/>
    </w:r>
    <w:r w:rsidR="003742AE">
      <w:instrText xml:space="preserve"> PAGE   \* MERGEFORMAT </w:instrText>
    </w:r>
    <w:r w:rsidRPr="009D38EA">
      <w:fldChar w:fldCharType="separate"/>
    </w:r>
    <w:r w:rsidR="00155A3F" w:rsidRPr="00155A3F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3742AE" w:rsidRDefault="003742AE" w:rsidP="00900075">
    <w:pPr>
      <w:pStyle w:val="a6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42AE" w:rsidRDefault="003742AE" w:rsidP="00900075">
    <w:pPr>
      <w:pStyle w:val="a6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45BA" w:rsidRDefault="00A245BA">
      <w:pPr>
        <w:spacing w:line="240" w:lineRule="auto"/>
      </w:pPr>
      <w:r>
        <w:separator/>
      </w:r>
    </w:p>
  </w:footnote>
  <w:footnote w:type="continuationSeparator" w:id="0">
    <w:p w:rsidR="00A245BA" w:rsidRDefault="00A245B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42AE" w:rsidRDefault="003742AE" w:rsidP="00900075">
    <w:pPr>
      <w:pStyle w:val="a4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42AE" w:rsidRDefault="003742AE" w:rsidP="00900075">
    <w:pPr>
      <w:pStyle w:val="a4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42AE" w:rsidRDefault="003742AE" w:rsidP="00900075">
    <w:pPr>
      <w:pStyle w:val="a4"/>
      <w:ind w:firstLine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B5FDC"/>
    <w:multiLevelType w:val="hybridMultilevel"/>
    <w:tmpl w:val="55DC58C4"/>
    <w:lvl w:ilvl="0" w:tplc="EB64E402">
      <w:start w:val="1"/>
      <w:numFmt w:val="decimal"/>
      <w:lvlText w:val="%1."/>
      <w:lvlJc w:val="left"/>
      <w:pPr>
        <w:ind w:left="360" w:hanging="360"/>
      </w:pPr>
      <w:rPr>
        <w:rFonts w:ascii="Arial" w:eastAsia="ＭＳ Ｐゴシック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B50961"/>
    <w:multiLevelType w:val="hybridMultilevel"/>
    <w:tmpl w:val="00924932"/>
    <w:lvl w:ilvl="0" w:tplc="01D4752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0A64A1"/>
    <w:multiLevelType w:val="hybridMultilevel"/>
    <w:tmpl w:val="701090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CD2F77"/>
    <w:multiLevelType w:val="hybridMultilevel"/>
    <w:tmpl w:val="612E9B4E"/>
    <w:lvl w:ilvl="0" w:tplc="9496BF4C">
      <w:start w:val="1"/>
      <w:numFmt w:val="decimal"/>
      <w:lvlText w:val="%1."/>
      <w:lvlJc w:val="left"/>
      <w:pPr>
        <w:ind w:left="360" w:hanging="360"/>
      </w:pPr>
      <w:rPr>
        <w:rFonts w:ascii="Arial" w:eastAsia="ＭＳ Ｐゴシック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A1000BC"/>
    <w:multiLevelType w:val="hybridMultilevel"/>
    <w:tmpl w:val="27CE6B8A"/>
    <w:lvl w:ilvl="0" w:tplc="543039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D8E67E1"/>
    <w:multiLevelType w:val="hybridMultilevel"/>
    <w:tmpl w:val="F46A420E"/>
    <w:lvl w:ilvl="0" w:tplc="A822901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E26193F"/>
    <w:multiLevelType w:val="hybridMultilevel"/>
    <w:tmpl w:val="E6B2BC02"/>
    <w:lvl w:ilvl="0" w:tplc="AF2A894E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7">
    <w:nsid w:val="32662CD2"/>
    <w:multiLevelType w:val="hybridMultilevel"/>
    <w:tmpl w:val="85A4614C"/>
    <w:lvl w:ilvl="0" w:tplc="04090001">
      <w:start w:val="1"/>
      <w:numFmt w:val="bullet"/>
      <w:lvlText w:val="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38F01B57"/>
    <w:multiLevelType w:val="hybridMultilevel"/>
    <w:tmpl w:val="61B4BEA2"/>
    <w:lvl w:ilvl="0" w:tplc="A1D047F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46242582"/>
    <w:multiLevelType w:val="hybridMultilevel"/>
    <w:tmpl w:val="4D38B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4806B6"/>
    <w:multiLevelType w:val="hybridMultilevel"/>
    <w:tmpl w:val="4E7C5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47376C"/>
    <w:multiLevelType w:val="hybridMultilevel"/>
    <w:tmpl w:val="62A85B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44088A"/>
    <w:multiLevelType w:val="hybridMultilevel"/>
    <w:tmpl w:val="B06230E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67475EDB"/>
    <w:multiLevelType w:val="hybridMultilevel"/>
    <w:tmpl w:val="A6C09D9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6DBD480A"/>
    <w:multiLevelType w:val="hybridMultilevel"/>
    <w:tmpl w:val="F4A4DC1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>
    <w:nsid w:val="710231D1"/>
    <w:multiLevelType w:val="hybridMultilevel"/>
    <w:tmpl w:val="2D22CFC4"/>
    <w:lvl w:ilvl="0" w:tplc="5748D5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8AC3D45"/>
    <w:multiLevelType w:val="hybridMultilevel"/>
    <w:tmpl w:val="653E8B80"/>
    <w:lvl w:ilvl="0" w:tplc="04090003">
      <w:start w:val="1"/>
      <w:numFmt w:val="bullet"/>
      <w:lvlText w:val="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>
    <w:nsid w:val="7A014F23"/>
    <w:multiLevelType w:val="hybridMultilevel"/>
    <w:tmpl w:val="8842CF30"/>
    <w:lvl w:ilvl="0" w:tplc="0409000D">
      <w:start w:val="1"/>
      <w:numFmt w:val="bullet"/>
      <w:lvlText w:val="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>
    <w:nsid w:val="7FAE7C41"/>
    <w:multiLevelType w:val="hybridMultilevel"/>
    <w:tmpl w:val="373A1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9"/>
  </w:num>
  <w:num w:numId="3">
    <w:abstractNumId w:val="13"/>
  </w:num>
  <w:num w:numId="4">
    <w:abstractNumId w:val="16"/>
  </w:num>
  <w:num w:numId="5">
    <w:abstractNumId w:val="6"/>
  </w:num>
  <w:num w:numId="6">
    <w:abstractNumId w:val="2"/>
  </w:num>
  <w:num w:numId="7">
    <w:abstractNumId w:val="7"/>
  </w:num>
  <w:num w:numId="8">
    <w:abstractNumId w:val="17"/>
  </w:num>
  <w:num w:numId="9">
    <w:abstractNumId w:val="14"/>
  </w:num>
  <w:num w:numId="10">
    <w:abstractNumId w:val="4"/>
  </w:num>
  <w:num w:numId="11">
    <w:abstractNumId w:val="11"/>
  </w:num>
  <w:num w:numId="12">
    <w:abstractNumId w:val="12"/>
  </w:num>
  <w:num w:numId="13">
    <w:abstractNumId w:val="18"/>
  </w:num>
  <w:num w:numId="14">
    <w:abstractNumId w:val="0"/>
  </w:num>
  <w:num w:numId="15">
    <w:abstractNumId w:val="10"/>
  </w:num>
  <w:num w:numId="16">
    <w:abstractNumId w:val="3"/>
  </w:num>
  <w:num w:numId="17">
    <w:abstractNumId w:val="1"/>
  </w:num>
  <w:num w:numId="18">
    <w:abstractNumId w:val="5"/>
  </w:num>
  <w:num w:numId="19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kushima">
    <w15:presenceInfo w15:providerId="None" w15:userId="tokushim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48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B4634"/>
    <w:rsid w:val="0000437E"/>
    <w:rsid w:val="000151AF"/>
    <w:rsid w:val="00016588"/>
    <w:rsid w:val="0002477E"/>
    <w:rsid w:val="00026BDF"/>
    <w:rsid w:val="000276DF"/>
    <w:rsid w:val="000305C4"/>
    <w:rsid w:val="00034EA1"/>
    <w:rsid w:val="000702D4"/>
    <w:rsid w:val="00074ECD"/>
    <w:rsid w:val="00090357"/>
    <w:rsid w:val="000A598D"/>
    <w:rsid w:val="000D41EB"/>
    <w:rsid w:val="000D695F"/>
    <w:rsid w:val="000D7879"/>
    <w:rsid w:val="000F2B2C"/>
    <w:rsid w:val="000F64CD"/>
    <w:rsid w:val="00112C76"/>
    <w:rsid w:val="001142AA"/>
    <w:rsid w:val="00115B4C"/>
    <w:rsid w:val="00130BD2"/>
    <w:rsid w:val="0015217A"/>
    <w:rsid w:val="0015584C"/>
    <w:rsid w:val="00155A3F"/>
    <w:rsid w:val="00160CB2"/>
    <w:rsid w:val="00161364"/>
    <w:rsid w:val="00162E46"/>
    <w:rsid w:val="00163214"/>
    <w:rsid w:val="001679D3"/>
    <w:rsid w:val="00167E8E"/>
    <w:rsid w:val="0018037F"/>
    <w:rsid w:val="00186B8B"/>
    <w:rsid w:val="001B6F46"/>
    <w:rsid w:val="001C0528"/>
    <w:rsid w:val="001C2E1A"/>
    <w:rsid w:val="001C4F61"/>
    <w:rsid w:val="001D0AAD"/>
    <w:rsid w:val="001D7E48"/>
    <w:rsid w:val="001F106B"/>
    <w:rsid w:val="001F4440"/>
    <w:rsid w:val="001F5636"/>
    <w:rsid w:val="00200005"/>
    <w:rsid w:val="00203AE6"/>
    <w:rsid w:val="00204AC4"/>
    <w:rsid w:val="002060E1"/>
    <w:rsid w:val="00215040"/>
    <w:rsid w:val="002303A9"/>
    <w:rsid w:val="0024099F"/>
    <w:rsid w:val="00240F5F"/>
    <w:rsid w:val="00245A38"/>
    <w:rsid w:val="00260437"/>
    <w:rsid w:val="0026231E"/>
    <w:rsid w:val="002817CA"/>
    <w:rsid w:val="002B288A"/>
    <w:rsid w:val="002D7842"/>
    <w:rsid w:val="002E3300"/>
    <w:rsid w:val="002F3ADE"/>
    <w:rsid w:val="002F3E84"/>
    <w:rsid w:val="002F666D"/>
    <w:rsid w:val="00324031"/>
    <w:rsid w:val="00334A49"/>
    <w:rsid w:val="00336D25"/>
    <w:rsid w:val="00343D95"/>
    <w:rsid w:val="00347932"/>
    <w:rsid w:val="00365375"/>
    <w:rsid w:val="00367C8B"/>
    <w:rsid w:val="003742AE"/>
    <w:rsid w:val="0038283E"/>
    <w:rsid w:val="00385810"/>
    <w:rsid w:val="003957EB"/>
    <w:rsid w:val="003A3E72"/>
    <w:rsid w:val="003A7556"/>
    <w:rsid w:val="003B1FBB"/>
    <w:rsid w:val="003B2068"/>
    <w:rsid w:val="003B2565"/>
    <w:rsid w:val="003B34FD"/>
    <w:rsid w:val="003C0EB3"/>
    <w:rsid w:val="003C0FDF"/>
    <w:rsid w:val="003C2363"/>
    <w:rsid w:val="003C62DF"/>
    <w:rsid w:val="003C657B"/>
    <w:rsid w:val="003D3B4B"/>
    <w:rsid w:val="00404790"/>
    <w:rsid w:val="00422C42"/>
    <w:rsid w:val="00426E41"/>
    <w:rsid w:val="00427332"/>
    <w:rsid w:val="004413EC"/>
    <w:rsid w:val="00450DC9"/>
    <w:rsid w:val="0045114F"/>
    <w:rsid w:val="004616BF"/>
    <w:rsid w:val="00477A91"/>
    <w:rsid w:val="00482561"/>
    <w:rsid w:val="0048466B"/>
    <w:rsid w:val="00486DBF"/>
    <w:rsid w:val="00493256"/>
    <w:rsid w:val="004A67A1"/>
    <w:rsid w:val="004B5807"/>
    <w:rsid w:val="004B7EC6"/>
    <w:rsid w:val="004C6719"/>
    <w:rsid w:val="004C734C"/>
    <w:rsid w:val="004E1DF0"/>
    <w:rsid w:val="004E43AB"/>
    <w:rsid w:val="004F011F"/>
    <w:rsid w:val="004F2963"/>
    <w:rsid w:val="00506269"/>
    <w:rsid w:val="00514BDC"/>
    <w:rsid w:val="00515D1D"/>
    <w:rsid w:val="00521219"/>
    <w:rsid w:val="00531D85"/>
    <w:rsid w:val="00532B89"/>
    <w:rsid w:val="00542E35"/>
    <w:rsid w:val="0055778F"/>
    <w:rsid w:val="0056598F"/>
    <w:rsid w:val="0057264B"/>
    <w:rsid w:val="00573520"/>
    <w:rsid w:val="005748C4"/>
    <w:rsid w:val="00575F27"/>
    <w:rsid w:val="005805A6"/>
    <w:rsid w:val="0059403D"/>
    <w:rsid w:val="005A1DA1"/>
    <w:rsid w:val="005A3105"/>
    <w:rsid w:val="005A6397"/>
    <w:rsid w:val="005B6B93"/>
    <w:rsid w:val="005C3425"/>
    <w:rsid w:val="005C646B"/>
    <w:rsid w:val="005C77A1"/>
    <w:rsid w:val="005D22C3"/>
    <w:rsid w:val="005D250D"/>
    <w:rsid w:val="005D4223"/>
    <w:rsid w:val="005E00E4"/>
    <w:rsid w:val="005E45E3"/>
    <w:rsid w:val="005E59F9"/>
    <w:rsid w:val="005F7959"/>
    <w:rsid w:val="00606708"/>
    <w:rsid w:val="00621668"/>
    <w:rsid w:val="006219AF"/>
    <w:rsid w:val="00636A33"/>
    <w:rsid w:val="00653526"/>
    <w:rsid w:val="0066229B"/>
    <w:rsid w:val="00663120"/>
    <w:rsid w:val="006838B7"/>
    <w:rsid w:val="00684DAA"/>
    <w:rsid w:val="00687287"/>
    <w:rsid w:val="006913AB"/>
    <w:rsid w:val="00692FBB"/>
    <w:rsid w:val="00697544"/>
    <w:rsid w:val="006A0CC1"/>
    <w:rsid w:val="006B2A3C"/>
    <w:rsid w:val="006B3279"/>
    <w:rsid w:val="006B4634"/>
    <w:rsid w:val="006B5208"/>
    <w:rsid w:val="006C02CD"/>
    <w:rsid w:val="006D2CB5"/>
    <w:rsid w:val="006D7714"/>
    <w:rsid w:val="006E0E87"/>
    <w:rsid w:val="006E3442"/>
    <w:rsid w:val="006E4930"/>
    <w:rsid w:val="006F1667"/>
    <w:rsid w:val="006F2184"/>
    <w:rsid w:val="00727F0E"/>
    <w:rsid w:val="00733D83"/>
    <w:rsid w:val="00737223"/>
    <w:rsid w:val="0075591F"/>
    <w:rsid w:val="007649E5"/>
    <w:rsid w:val="0076530E"/>
    <w:rsid w:val="007661E1"/>
    <w:rsid w:val="00774EAF"/>
    <w:rsid w:val="00784243"/>
    <w:rsid w:val="00785FEF"/>
    <w:rsid w:val="00790932"/>
    <w:rsid w:val="007B7AD8"/>
    <w:rsid w:val="007D45AA"/>
    <w:rsid w:val="007E2D6A"/>
    <w:rsid w:val="007F2234"/>
    <w:rsid w:val="007F3F63"/>
    <w:rsid w:val="007F5BFD"/>
    <w:rsid w:val="007F6623"/>
    <w:rsid w:val="00801C83"/>
    <w:rsid w:val="00816063"/>
    <w:rsid w:val="00816182"/>
    <w:rsid w:val="0083529F"/>
    <w:rsid w:val="0083580C"/>
    <w:rsid w:val="0084163F"/>
    <w:rsid w:val="00842D38"/>
    <w:rsid w:val="008579C9"/>
    <w:rsid w:val="00861DFC"/>
    <w:rsid w:val="00862A3F"/>
    <w:rsid w:val="00871B22"/>
    <w:rsid w:val="00882D13"/>
    <w:rsid w:val="00885514"/>
    <w:rsid w:val="00885B7E"/>
    <w:rsid w:val="008933E3"/>
    <w:rsid w:val="008A6028"/>
    <w:rsid w:val="008B2A8D"/>
    <w:rsid w:val="008B4902"/>
    <w:rsid w:val="008B533A"/>
    <w:rsid w:val="008C0C05"/>
    <w:rsid w:val="008C430D"/>
    <w:rsid w:val="008D01F5"/>
    <w:rsid w:val="008F3072"/>
    <w:rsid w:val="00900075"/>
    <w:rsid w:val="00902054"/>
    <w:rsid w:val="00913347"/>
    <w:rsid w:val="009305F1"/>
    <w:rsid w:val="00944F6E"/>
    <w:rsid w:val="00950F2D"/>
    <w:rsid w:val="00966B0F"/>
    <w:rsid w:val="00977B4F"/>
    <w:rsid w:val="00983BC8"/>
    <w:rsid w:val="00990937"/>
    <w:rsid w:val="009A29D6"/>
    <w:rsid w:val="009A6202"/>
    <w:rsid w:val="009B1285"/>
    <w:rsid w:val="009B38A6"/>
    <w:rsid w:val="009C4809"/>
    <w:rsid w:val="009C4DD5"/>
    <w:rsid w:val="009D38EA"/>
    <w:rsid w:val="009D70C4"/>
    <w:rsid w:val="009E28DE"/>
    <w:rsid w:val="009E462E"/>
    <w:rsid w:val="009F0B19"/>
    <w:rsid w:val="009F3602"/>
    <w:rsid w:val="00A07F9C"/>
    <w:rsid w:val="00A245BA"/>
    <w:rsid w:val="00A25FF7"/>
    <w:rsid w:val="00A54C83"/>
    <w:rsid w:val="00A55769"/>
    <w:rsid w:val="00A710FE"/>
    <w:rsid w:val="00A75A69"/>
    <w:rsid w:val="00A913B3"/>
    <w:rsid w:val="00AA2429"/>
    <w:rsid w:val="00AB344A"/>
    <w:rsid w:val="00AC119C"/>
    <w:rsid w:val="00AC21C1"/>
    <w:rsid w:val="00AC23C7"/>
    <w:rsid w:val="00AC433A"/>
    <w:rsid w:val="00AC5FD2"/>
    <w:rsid w:val="00AD35BA"/>
    <w:rsid w:val="00AD74EF"/>
    <w:rsid w:val="00B00026"/>
    <w:rsid w:val="00B11A8A"/>
    <w:rsid w:val="00B165E8"/>
    <w:rsid w:val="00B209BC"/>
    <w:rsid w:val="00B26E0D"/>
    <w:rsid w:val="00B330CB"/>
    <w:rsid w:val="00B33A36"/>
    <w:rsid w:val="00B3611B"/>
    <w:rsid w:val="00B50818"/>
    <w:rsid w:val="00B6497F"/>
    <w:rsid w:val="00B70716"/>
    <w:rsid w:val="00B86A1B"/>
    <w:rsid w:val="00BA1B5E"/>
    <w:rsid w:val="00BB59A0"/>
    <w:rsid w:val="00BD54FE"/>
    <w:rsid w:val="00BD55E6"/>
    <w:rsid w:val="00BE12E8"/>
    <w:rsid w:val="00BF5767"/>
    <w:rsid w:val="00C07793"/>
    <w:rsid w:val="00C136AD"/>
    <w:rsid w:val="00C14EF3"/>
    <w:rsid w:val="00C170AC"/>
    <w:rsid w:val="00C22D5F"/>
    <w:rsid w:val="00C22DCF"/>
    <w:rsid w:val="00C25072"/>
    <w:rsid w:val="00C524D4"/>
    <w:rsid w:val="00C610BD"/>
    <w:rsid w:val="00C6576D"/>
    <w:rsid w:val="00C82EB7"/>
    <w:rsid w:val="00C84305"/>
    <w:rsid w:val="00CA34F6"/>
    <w:rsid w:val="00CB7A91"/>
    <w:rsid w:val="00CC0479"/>
    <w:rsid w:val="00CC0F8E"/>
    <w:rsid w:val="00CD4961"/>
    <w:rsid w:val="00CD63AD"/>
    <w:rsid w:val="00CD64E1"/>
    <w:rsid w:val="00CE1A40"/>
    <w:rsid w:val="00CE3865"/>
    <w:rsid w:val="00CE5BDC"/>
    <w:rsid w:val="00CF356C"/>
    <w:rsid w:val="00CF45EF"/>
    <w:rsid w:val="00CF6F66"/>
    <w:rsid w:val="00D23B31"/>
    <w:rsid w:val="00D23ED7"/>
    <w:rsid w:val="00D243C7"/>
    <w:rsid w:val="00D25B81"/>
    <w:rsid w:val="00D53553"/>
    <w:rsid w:val="00D7253D"/>
    <w:rsid w:val="00D86195"/>
    <w:rsid w:val="00D93EEA"/>
    <w:rsid w:val="00DC0876"/>
    <w:rsid w:val="00DD10C1"/>
    <w:rsid w:val="00DF01C0"/>
    <w:rsid w:val="00DF30F2"/>
    <w:rsid w:val="00DF377A"/>
    <w:rsid w:val="00E070A3"/>
    <w:rsid w:val="00E11B21"/>
    <w:rsid w:val="00E406BB"/>
    <w:rsid w:val="00E40FA2"/>
    <w:rsid w:val="00E42A88"/>
    <w:rsid w:val="00E43A13"/>
    <w:rsid w:val="00E54FBA"/>
    <w:rsid w:val="00E64214"/>
    <w:rsid w:val="00E65382"/>
    <w:rsid w:val="00E65EB9"/>
    <w:rsid w:val="00E66277"/>
    <w:rsid w:val="00E67A4A"/>
    <w:rsid w:val="00E71210"/>
    <w:rsid w:val="00E775CD"/>
    <w:rsid w:val="00E86AD9"/>
    <w:rsid w:val="00EA0189"/>
    <w:rsid w:val="00EA27C4"/>
    <w:rsid w:val="00EA2A62"/>
    <w:rsid w:val="00EA47DE"/>
    <w:rsid w:val="00EB0277"/>
    <w:rsid w:val="00EC1B94"/>
    <w:rsid w:val="00EC469E"/>
    <w:rsid w:val="00ED6FC3"/>
    <w:rsid w:val="00EE1857"/>
    <w:rsid w:val="00EE1E62"/>
    <w:rsid w:val="00EE2559"/>
    <w:rsid w:val="00F01A23"/>
    <w:rsid w:val="00F161F4"/>
    <w:rsid w:val="00F20A80"/>
    <w:rsid w:val="00F24C7B"/>
    <w:rsid w:val="00F41C0E"/>
    <w:rsid w:val="00F524FC"/>
    <w:rsid w:val="00F71925"/>
    <w:rsid w:val="00F7233C"/>
    <w:rsid w:val="00F72BF8"/>
    <w:rsid w:val="00F73770"/>
    <w:rsid w:val="00F73829"/>
    <w:rsid w:val="00F764F6"/>
    <w:rsid w:val="00F916B0"/>
    <w:rsid w:val="00F958BB"/>
    <w:rsid w:val="00FA337A"/>
    <w:rsid w:val="00FA4577"/>
    <w:rsid w:val="00FA66D6"/>
    <w:rsid w:val="00FB1AA1"/>
    <w:rsid w:val="00FB468D"/>
    <w:rsid w:val="00FB5494"/>
    <w:rsid w:val="00FC3F96"/>
    <w:rsid w:val="00FD4C5D"/>
    <w:rsid w:val="00FD7314"/>
    <w:rsid w:val="00FE7274"/>
    <w:rsid w:val="00FF38B6"/>
    <w:rsid w:val="00FF5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4634"/>
    <w:pPr>
      <w:spacing w:after="0" w:line="480" w:lineRule="auto"/>
      <w:ind w:firstLineChars="150" w:firstLine="360"/>
    </w:pPr>
    <w:rPr>
      <w:rFonts w:ascii="Arial" w:eastAsia="Arial Unicode MS" w:hAnsi="Arial" w:cs="Arial"/>
      <w:kern w:val="2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B4634"/>
  </w:style>
  <w:style w:type="paragraph" w:styleId="a4">
    <w:name w:val="header"/>
    <w:basedOn w:val="a"/>
    <w:link w:val="a5"/>
    <w:uiPriority w:val="99"/>
    <w:unhideWhenUsed/>
    <w:rsid w:val="006B4634"/>
    <w:pPr>
      <w:tabs>
        <w:tab w:val="center" w:pos="4252"/>
        <w:tab w:val="right" w:pos="8504"/>
      </w:tabs>
      <w:snapToGrid w:val="0"/>
      <w:ind w:firstLine="147"/>
    </w:pPr>
    <w:rPr>
      <w:rFonts w:ascii="Times New Roman" w:eastAsia="ＭＳ Ｐゴシック" w:hAnsi="Times New Roman" w:cs="ＭＳ ゴシック"/>
    </w:rPr>
  </w:style>
  <w:style w:type="character" w:customStyle="1" w:styleId="a5">
    <w:name w:val="ヘッダー (文字)"/>
    <w:basedOn w:val="a0"/>
    <w:link w:val="a4"/>
    <w:uiPriority w:val="99"/>
    <w:rsid w:val="006B4634"/>
    <w:rPr>
      <w:rFonts w:ascii="Times New Roman" w:eastAsia="ＭＳ Ｐゴシック" w:hAnsi="Times New Roman" w:cs="ＭＳ ゴシック"/>
      <w:kern w:val="2"/>
      <w:sz w:val="24"/>
      <w:szCs w:val="24"/>
      <w:lang w:eastAsia="ja-JP"/>
    </w:rPr>
  </w:style>
  <w:style w:type="paragraph" w:styleId="a6">
    <w:name w:val="footer"/>
    <w:basedOn w:val="a"/>
    <w:link w:val="a7"/>
    <w:uiPriority w:val="99"/>
    <w:unhideWhenUsed/>
    <w:rsid w:val="006B4634"/>
    <w:pPr>
      <w:tabs>
        <w:tab w:val="center" w:pos="4252"/>
        <w:tab w:val="right" w:pos="8504"/>
      </w:tabs>
      <w:snapToGrid w:val="0"/>
      <w:ind w:firstLine="147"/>
    </w:pPr>
    <w:rPr>
      <w:rFonts w:ascii="Times New Roman" w:eastAsia="ＭＳ Ｐゴシック" w:hAnsi="Times New Roman" w:cs="ＭＳ ゴシック"/>
    </w:rPr>
  </w:style>
  <w:style w:type="character" w:customStyle="1" w:styleId="a7">
    <w:name w:val="フッター (文字)"/>
    <w:basedOn w:val="a0"/>
    <w:link w:val="a6"/>
    <w:uiPriority w:val="99"/>
    <w:rsid w:val="006B4634"/>
    <w:rPr>
      <w:rFonts w:ascii="Times New Roman" w:eastAsia="ＭＳ Ｐゴシック" w:hAnsi="Times New Roman" w:cs="ＭＳ ゴシック"/>
      <w:kern w:val="2"/>
      <w:sz w:val="24"/>
      <w:szCs w:val="24"/>
      <w:lang w:eastAsia="ja-JP"/>
    </w:rPr>
  </w:style>
  <w:style w:type="character" w:styleId="a8">
    <w:name w:val="Hyperlink"/>
    <w:uiPriority w:val="99"/>
    <w:unhideWhenUsed/>
    <w:rsid w:val="006B4634"/>
    <w:rPr>
      <w:color w:val="0000FF"/>
      <w:u w:val="single"/>
    </w:rPr>
  </w:style>
  <w:style w:type="table" w:styleId="a9">
    <w:name w:val="Table Grid"/>
    <w:basedOn w:val="a1"/>
    <w:uiPriority w:val="59"/>
    <w:rsid w:val="006B4634"/>
    <w:pPr>
      <w:spacing w:after="0" w:line="240" w:lineRule="auto"/>
      <w:ind w:firstLineChars="150" w:firstLine="147"/>
    </w:pPr>
    <w:rPr>
      <w:rFonts w:ascii="Times New Roman" w:eastAsia="ＭＳ Ｐゴシック" w:hAnsi="Times New Roman" w:cs="ＭＳ ゴシック"/>
      <w:kern w:val="2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 (モノトーン)  11"/>
    <w:basedOn w:val="a1"/>
    <w:uiPriority w:val="60"/>
    <w:rsid w:val="006B4634"/>
    <w:pPr>
      <w:spacing w:after="0" w:line="240" w:lineRule="auto"/>
      <w:ind w:firstLineChars="150" w:firstLine="147"/>
    </w:pPr>
    <w:rPr>
      <w:rFonts w:ascii="Times New Roman" w:eastAsia="ＭＳ Ｐゴシック" w:hAnsi="Times New Roman" w:cs="ＭＳ ゴシック"/>
      <w:color w:val="000000" w:themeColor="text1" w:themeShade="BF"/>
      <w:kern w:val="2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6B4634"/>
    <w:pPr>
      <w:spacing w:line="240" w:lineRule="auto"/>
      <w:ind w:firstLine="147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B4634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table" w:customStyle="1" w:styleId="71">
    <w:name w:val="表 (モノトーン)  71"/>
    <w:basedOn w:val="a1"/>
    <w:uiPriority w:val="66"/>
    <w:rsid w:val="006B4634"/>
    <w:pPr>
      <w:spacing w:after="0" w:line="240" w:lineRule="auto"/>
      <w:ind w:firstLineChars="150" w:firstLine="147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c">
    <w:name w:val="List Paragraph"/>
    <w:basedOn w:val="a"/>
    <w:uiPriority w:val="34"/>
    <w:qFormat/>
    <w:rsid w:val="006B4634"/>
    <w:pPr>
      <w:ind w:left="720" w:firstLine="147"/>
      <w:contextualSpacing/>
    </w:pPr>
    <w:rPr>
      <w:rFonts w:ascii="Times New Roman" w:eastAsia="ＭＳ Ｐゴシック" w:hAnsi="Times New Roman" w:cs="ＭＳ ゴシック"/>
    </w:rPr>
  </w:style>
  <w:style w:type="table" w:customStyle="1" w:styleId="31">
    <w:name w:val="表 (モノトーン)  31"/>
    <w:basedOn w:val="a1"/>
    <w:uiPriority w:val="62"/>
    <w:rsid w:val="006B4634"/>
    <w:pPr>
      <w:spacing w:after="0" w:line="240" w:lineRule="auto"/>
      <w:ind w:firstLineChars="150" w:firstLine="147"/>
    </w:pPr>
    <w:rPr>
      <w:rFonts w:ascii="Times New Roman" w:eastAsia="ＭＳ Ｐゴシック" w:hAnsi="Times New Roman" w:cs="ＭＳ ゴシック"/>
      <w:kern w:val="2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12">
    <w:name w:val="表 (モノトーン)  12"/>
    <w:basedOn w:val="a1"/>
    <w:uiPriority w:val="60"/>
    <w:rsid w:val="006B4634"/>
    <w:pPr>
      <w:spacing w:after="0" w:line="240" w:lineRule="auto"/>
      <w:ind w:firstLineChars="150" w:firstLine="147"/>
    </w:pPr>
    <w:rPr>
      <w:rFonts w:ascii="Times New Roman" w:eastAsia="ＭＳ Ｐゴシック" w:hAnsi="Times New Roman" w:cs="ＭＳ ゴシック"/>
      <w:color w:val="000000" w:themeColor="text1" w:themeShade="BF"/>
      <w:kern w:val="2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d">
    <w:name w:val="Revision"/>
    <w:hidden/>
    <w:uiPriority w:val="99"/>
    <w:semiHidden/>
    <w:rsid w:val="006B4634"/>
    <w:pPr>
      <w:spacing w:after="0" w:line="240" w:lineRule="auto"/>
    </w:pPr>
    <w:rPr>
      <w:rFonts w:ascii="Times New Roman" w:eastAsia="ＭＳ Ｐゴシック" w:hAnsi="Times New Roman" w:cs="ＭＳ ゴシック"/>
      <w:kern w:val="2"/>
      <w:sz w:val="24"/>
      <w:szCs w:val="24"/>
      <w:lang w:eastAsia="ja-JP"/>
    </w:rPr>
  </w:style>
  <w:style w:type="paragraph" w:customStyle="1" w:styleId="title1">
    <w:name w:val="title1"/>
    <w:basedOn w:val="a"/>
    <w:rsid w:val="00B86A1B"/>
    <w:pPr>
      <w:spacing w:line="240" w:lineRule="auto"/>
      <w:ind w:firstLineChars="0" w:firstLine="0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B86A1B"/>
    <w:pPr>
      <w:spacing w:line="240" w:lineRule="auto"/>
      <w:ind w:firstLineChars="0" w:firstLine="0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B86A1B"/>
    <w:pPr>
      <w:spacing w:line="240" w:lineRule="auto"/>
      <w:ind w:firstLineChars="0" w:firstLine="0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jrnl">
    <w:name w:val="jrnl"/>
    <w:basedOn w:val="a0"/>
    <w:rsid w:val="00B86A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3538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7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1455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22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51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3195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938943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5020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9343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2649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37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04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3302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1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95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5317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0302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9245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430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4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598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43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087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745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46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859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3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7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9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56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33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60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4190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004711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706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7668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1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09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810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4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497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713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839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38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47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1273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1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259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8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540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2021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662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21485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6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504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451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4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327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940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112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400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7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984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4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562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58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063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571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394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3950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5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889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7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338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6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230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6276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110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37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7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119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3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9761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4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663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2434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913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7894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0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061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5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8296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4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511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488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282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439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5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1928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66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1838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417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8688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737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2426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0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565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9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728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46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174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846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213618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361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2162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1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83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1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5914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0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655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6655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17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0071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2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30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1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8301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0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475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958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063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572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4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185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1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564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20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159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7348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879471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4767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7346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2174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52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88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6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311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5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445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4995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483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899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4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213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715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16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832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482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511954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8274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6900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077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9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8586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5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7098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3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38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0794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031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809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4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627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23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994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9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670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2062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289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1133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31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7318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5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07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7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486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6880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522196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929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7729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1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39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01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424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1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260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5130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900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890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6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384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1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3255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9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433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9532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263612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1500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867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2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922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881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8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664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4591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8296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4201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7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26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2617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8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82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8246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243382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3289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0492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7277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6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168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5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280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24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35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9744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4056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3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05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1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4719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5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064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0268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8843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9497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1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9461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90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65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14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028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271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83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2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4192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03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31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83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882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375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777023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00635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1453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4136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3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499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8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821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21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06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9048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0029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66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1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43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7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5744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32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462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2009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864337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811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51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0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60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8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2516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9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87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4505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32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083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0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142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8004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92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482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0627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24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774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0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515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37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5623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67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529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380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647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179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1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56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05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76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3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992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9907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5233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17974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0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525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4287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99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0095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49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447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8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778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9355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0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643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1332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352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291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2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494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4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0580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36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182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2263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229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923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55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10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615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8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89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825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522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3475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7D7A43-30AE-4FE8-BB8B-B383D68EA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2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oshita T</dc:creator>
  <cp:lastModifiedBy>Kinoshita T</cp:lastModifiedBy>
  <cp:revision>32</cp:revision>
  <cp:lastPrinted>2016-05-19T10:20:00Z</cp:lastPrinted>
  <dcterms:created xsi:type="dcterms:W3CDTF">2016-05-23T09:50:00Z</dcterms:created>
  <dcterms:modified xsi:type="dcterms:W3CDTF">2016-08-20T03:27:00Z</dcterms:modified>
</cp:coreProperties>
</file>